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3A34531" w14:textId="77777777" w:rsidR="00154248" w:rsidRPr="00096F31" w:rsidRDefault="00154248" w:rsidP="00154248">
      <w:pPr>
        <w:spacing w:line="240" w:lineRule="auto"/>
        <w:rPr>
          <w:b/>
          <w:bCs/>
        </w:rPr>
      </w:pPr>
      <w:r w:rsidRPr="00096F31">
        <w:rPr>
          <w:b/>
          <w:bCs/>
        </w:rPr>
        <w:t xml:space="preserve">S2 Table. </w:t>
      </w:r>
      <w:r w:rsidRPr="00C83737">
        <w:rPr>
          <w:b/>
        </w:rPr>
        <w:t>Article share</w:t>
      </w:r>
      <w:r w:rsidRPr="00C83737">
        <w:rPr>
          <w:b/>
          <w:bCs/>
        </w:rPr>
        <w:t xml:space="preserve"> –</w:t>
      </w:r>
      <w:r>
        <w:rPr>
          <w:b/>
          <w:bCs/>
        </w:rPr>
        <w:t xml:space="preserve"> h</w:t>
      </w:r>
      <w:r w:rsidRPr="00096F31">
        <w:rPr>
          <w:b/>
          <w:bCs/>
        </w:rPr>
        <w:t>umanities.</w:t>
      </w:r>
    </w:p>
    <w:tbl>
      <w:tblPr>
        <w:tblW w:w="9352" w:type="dxa"/>
        <w:tblLayout w:type="fixed"/>
        <w:tblLook w:val="0400" w:firstRow="0" w:lastRow="0" w:firstColumn="0" w:lastColumn="0" w:noHBand="0" w:noVBand="1"/>
      </w:tblPr>
      <w:tblGrid>
        <w:gridCol w:w="1701"/>
        <w:gridCol w:w="709"/>
        <w:gridCol w:w="1077"/>
        <w:gridCol w:w="844"/>
        <w:gridCol w:w="1076"/>
        <w:gridCol w:w="844"/>
        <w:gridCol w:w="1076"/>
        <w:gridCol w:w="844"/>
        <w:gridCol w:w="1181"/>
      </w:tblGrid>
      <w:tr w:rsidR="00154248" w:rsidRPr="00E64563" w14:paraId="0A9E300C" w14:textId="77777777" w:rsidTr="00C8383A">
        <w:trPr>
          <w:trHeight w:val="300"/>
        </w:trPr>
        <w:tc>
          <w:tcPr>
            <w:tcW w:w="1701" w:type="dxa"/>
            <w:tcBorders>
              <w:top w:val="single" w:sz="4" w:space="0" w:color="000000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9A22CC3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178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D9C0502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3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5792B90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4</w:t>
            </w:r>
          </w:p>
        </w:tc>
        <w:tc>
          <w:tcPr>
            <w:tcW w:w="192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74892DAB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5</w:t>
            </w:r>
          </w:p>
        </w:tc>
        <w:tc>
          <w:tcPr>
            <w:tcW w:w="2025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4DA9EAB6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2016</w:t>
            </w:r>
          </w:p>
        </w:tc>
      </w:tr>
      <w:tr w:rsidR="00154248" w:rsidRPr="00E64563" w14:paraId="16257C8E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A5ED5C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8FDAB0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C53394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58A3F5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6DD20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DD67C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0A4649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374673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#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965AC9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%</w:t>
            </w:r>
          </w:p>
        </w:tc>
      </w:tr>
      <w:tr w:rsidR="00154248" w:rsidRPr="00E64563" w14:paraId="5E1E19B9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37281B85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18B47F2E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History and archaeology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F7FD496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60B6645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E5F2E7F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4879846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40E9A2FA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4248" w:rsidRPr="00E64563" w14:paraId="2184B8C5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3CDC44B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F0554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15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044B13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5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C1004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2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347E9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4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E9DFD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25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3D2BA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5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C0526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16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25FDC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4.3%</w:t>
            </w:r>
          </w:p>
        </w:tc>
      </w:tr>
      <w:tr w:rsidR="00154248" w:rsidRPr="00E64563" w14:paraId="01B491E8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BB1275E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403E2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99C50E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D9853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D959C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3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6722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9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5040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8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1574DB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2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D4C430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2.9%</w:t>
            </w:r>
          </w:p>
        </w:tc>
      </w:tr>
      <w:tr w:rsidR="00154248" w:rsidRPr="00E64563" w14:paraId="7C874EAD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74E1866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0AAD7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359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AE7A3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9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93EE3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44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26AA7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65919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39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8DF2F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4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AFBE2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78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1EF41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8.3%</w:t>
            </w:r>
          </w:p>
        </w:tc>
      </w:tr>
      <w:tr w:rsidR="00154248" w:rsidRPr="00E64563" w14:paraId="63A61C2D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DE23CC1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41A65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2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96EC3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F0AB94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F3566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6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46C78B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8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B6211A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4D5FE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3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643DD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8.9%</w:t>
            </w:r>
          </w:p>
        </w:tc>
      </w:tr>
      <w:tr w:rsidR="00154248" w:rsidRPr="00E64563" w14:paraId="280AFB7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693E2D4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71E23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73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033E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9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D4935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2549B3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7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890A6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1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760077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2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0B9DC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3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B18A1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1.7%</w:t>
            </w:r>
          </w:p>
        </w:tc>
      </w:tr>
      <w:tr w:rsidR="00154248" w:rsidRPr="00E64563" w14:paraId="6C0AB522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85E6BD5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2630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95BB586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Languages and literature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E4FCC23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6576196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71478F88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5A3EA7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E227C62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4248" w:rsidRPr="00E64563" w14:paraId="5C650EF7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1D3CB04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20476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08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60D48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2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C5EDC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F40922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0.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331943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1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25D035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0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5719DE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2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8848FE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7.6%</w:t>
            </w:r>
          </w:p>
        </w:tc>
      </w:tr>
      <w:tr w:rsidR="00154248" w:rsidRPr="00E64563" w14:paraId="3B43B222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FBF9A4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A4CF3B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AF15A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DE6E0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2FCB8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9FAA6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57DE8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FF7BC4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3BD413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154248" w:rsidRPr="00E64563" w14:paraId="34676D8B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F15A09D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BF6DD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27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9E5C3E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2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990C8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56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822C7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7.6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F0F60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66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1A21E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92D62B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80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F29E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1.6%</w:t>
            </w:r>
          </w:p>
        </w:tc>
      </w:tr>
      <w:tr w:rsidR="00154248" w:rsidRPr="00E64563" w14:paraId="57E2E213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EE2332D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D242B4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2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55C8E3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5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08699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0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C8418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6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872A1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65AD5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1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B789F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35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3CA4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6.5%</w:t>
            </w:r>
          </w:p>
        </w:tc>
      </w:tr>
      <w:tr w:rsidR="00154248" w:rsidRPr="00E64563" w14:paraId="1DD31D5F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607D12A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EFFF1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3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618FB9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9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79274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2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E48A9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7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A5746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9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6EAFE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9.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5F7574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74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29CE1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.8%</w:t>
            </w:r>
          </w:p>
        </w:tc>
      </w:tr>
      <w:tr w:rsidR="00154248" w:rsidRPr="00E64563" w14:paraId="549064BF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471A8C05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6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07A72BB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Philosophy, ethics and religion</w:t>
            </w:r>
          </w:p>
        </w:tc>
      </w:tr>
      <w:tr w:rsidR="00154248" w:rsidRPr="00E64563" w14:paraId="4203EC2A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275D40B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548FF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7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4257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9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BE103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8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7FBFB4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5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EA340E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DBEADB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0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0CDB15E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8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1A4CE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.7%</w:t>
            </w:r>
          </w:p>
        </w:tc>
      </w:tr>
      <w:tr w:rsidR="00154248" w:rsidRPr="00E64563" w14:paraId="1C03C98D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B87E957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80F7F8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C3E7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159F64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90ADB3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6474EE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E6C48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0F12E4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547B1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</w:tr>
      <w:tr w:rsidR="00154248" w:rsidRPr="00E64563" w14:paraId="48604B42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857DAAC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6CD80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995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A8020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F6166B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96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AEFEA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5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6B598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06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B557CB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4.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F0E1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771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EC615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2.8%</w:t>
            </w:r>
          </w:p>
        </w:tc>
      </w:tr>
      <w:tr w:rsidR="00154248" w:rsidRPr="00E64563" w14:paraId="450D3BF5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31340356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370C45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8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829567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8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E6B553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2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C6FD6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8.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F53B5B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3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F2D61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7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0C2DD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92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848345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.0%</w:t>
            </w:r>
          </w:p>
        </w:tc>
      </w:tr>
      <w:tr w:rsidR="00154248" w:rsidRPr="00E64563" w14:paraId="6E2D195C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7C208FC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DF835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BF5C2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0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3E338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91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4CB93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2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6A124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0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D4CEB1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E49AE4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0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F16F11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8.5%</w:t>
            </w:r>
          </w:p>
        </w:tc>
      </w:tr>
      <w:tr w:rsidR="00154248" w:rsidRPr="00E64563" w14:paraId="47E75F63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5332DC3A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1377602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Arts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7B71BDF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6B4F821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579FD3B7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98A097F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2F9B03D6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68EEF325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1F2BA71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154248" w:rsidRPr="00E64563" w14:paraId="0AC994D1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124326BE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320F5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26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C82EE3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9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F9B8FB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1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83A387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0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531C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1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A3859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0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4809A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5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64C4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4.1%</w:t>
            </w:r>
          </w:p>
        </w:tc>
      </w:tr>
      <w:tr w:rsidR="00154248" w:rsidRPr="00E64563" w14:paraId="3051E199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725ED8E9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BB44B5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BA593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FC5C7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73BC0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0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402773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9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DA39AC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7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7651A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279A2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3.8%</w:t>
            </w:r>
          </w:p>
        </w:tc>
      </w:tr>
      <w:tr w:rsidR="00154248" w:rsidRPr="00E64563" w14:paraId="0B58CCE3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0488818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999CE93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41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C96865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4.6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AB8BA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9180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1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BB8B4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9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7DAE84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5.5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CD32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6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B0DCC0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5.5%</w:t>
            </w:r>
          </w:p>
        </w:tc>
      </w:tr>
      <w:tr w:rsidR="00154248" w:rsidRPr="00E64563" w14:paraId="36844304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8B8D7AF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374FC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4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FB90A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9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7E8517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72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6895DE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9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E4387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85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561281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6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10B56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3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D0C28C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7.3%</w:t>
            </w:r>
          </w:p>
        </w:tc>
      </w:tr>
      <w:tr w:rsidR="00154248" w:rsidRPr="00E64563" w14:paraId="287D1D05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0B0BAE33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26816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7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3FA3C4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3.7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7A4B0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2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49D278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7.8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034E8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83FA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5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E9C6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47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22A76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.4%</w:t>
            </w:r>
          </w:p>
        </w:tc>
      </w:tr>
      <w:tr w:rsidR="00154248" w:rsidRPr="00E64563" w14:paraId="2C01FF32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bottom"/>
          </w:tcPr>
          <w:p w14:paraId="62CF134B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 </w:t>
            </w:r>
          </w:p>
        </w:tc>
        <w:tc>
          <w:tcPr>
            <w:tcW w:w="7651" w:type="dxa"/>
            <w:gridSpan w:val="8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bottom"/>
          </w:tcPr>
          <w:p w14:paraId="3D241337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 w:rsidRPr="00E64563">
              <w:rPr>
                <w:sz w:val="20"/>
                <w:szCs w:val="20"/>
              </w:rPr>
              <w:t>Other humanities</w:t>
            </w:r>
          </w:p>
        </w:tc>
      </w:tr>
      <w:tr w:rsidR="00154248" w:rsidRPr="00E64563" w14:paraId="6BBD02A3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63A7EF50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ZE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94BB3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DED6B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FE00AF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11263F4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914B9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0E231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76628D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398C0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0.0%</w:t>
            </w:r>
          </w:p>
        </w:tc>
      </w:tr>
      <w:tr w:rsidR="00154248" w:rsidRPr="00E64563" w14:paraId="63413A1D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4D1B2638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LO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59607B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n/a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B1C08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932FF5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98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7A645A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5.1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68AFEE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104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32122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9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EE5F92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</w:t>
            </w:r>
            <w:r>
              <w:rPr>
                <w:color w:val="000000"/>
                <w:sz w:val="20"/>
                <w:szCs w:val="20"/>
              </w:rPr>
              <w:t>,</w:t>
            </w:r>
            <w:r w:rsidRPr="00E64563">
              <w:rPr>
                <w:color w:val="000000"/>
                <w:sz w:val="20"/>
                <w:szCs w:val="20"/>
              </w:rPr>
              <w:t>038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D526E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29.4%</w:t>
            </w:r>
          </w:p>
        </w:tc>
      </w:tr>
      <w:tr w:rsidR="00154248" w:rsidRPr="00E64563" w14:paraId="1BC32379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585F4319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OL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9E0AB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10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F0F141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6.2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833E0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3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5EF73C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8.0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E3A507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546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2DF300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6.9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CFED97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06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ADA823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36.2%</w:t>
            </w:r>
          </w:p>
        </w:tc>
      </w:tr>
      <w:tr w:rsidR="00154248" w:rsidRPr="00E64563" w14:paraId="48166B93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nil"/>
              <w:right w:val="single" w:sz="4" w:space="0" w:color="000000"/>
            </w:tcBorders>
            <w:shd w:val="clear" w:color="auto" w:fill="auto"/>
            <w:vAlign w:val="center"/>
          </w:tcPr>
          <w:p w14:paraId="28348D1C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lastRenderedPageBreak/>
              <w:t>NOR</w:t>
            </w: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162ED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2</w:t>
            </w:r>
          </w:p>
        </w:tc>
        <w:tc>
          <w:tcPr>
            <w:tcW w:w="107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50F7C0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5.4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16839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7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0C347A3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48.3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FF235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50</w:t>
            </w:r>
          </w:p>
        </w:tc>
        <w:tc>
          <w:tcPr>
            <w:tcW w:w="1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91BCBB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3.6%</w:t>
            </w:r>
          </w:p>
        </w:tc>
        <w:tc>
          <w:tcPr>
            <w:tcW w:w="84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A634FCC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89</w:t>
            </w:r>
          </w:p>
        </w:tc>
        <w:tc>
          <w:tcPr>
            <w:tcW w:w="118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F92BE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63.1%</w:t>
            </w:r>
          </w:p>
        </w:tc>
      </w:tr>
      <w:tr w:rsidR="00154248" w:rsidRPr="00E64563" w14:paraId="35F09C44" w14:textId="77777777" w:rsidTr="00C8383A">
        <w:trPr>
          <w:trHeight w:val="300"/>
        </w:trPr>
        <w:tc>
          <w:tcPr>
            <w:tcW w:w="1701" w:type="dxa"/>
            <w:tcBorders>
              <w:top w:val="nil"/>
              <w:left w:val="nil"/>
              <w:bottom w:val="single" w:sz="4" w:space="0" w:color="000000"/>
              <w:right w:val="single" w:sz="4" w:space="0" w:color="000000"/>
            </w:tcBorders>
            <w:shd w:val="clear" w:color="auto" w:fill="auto"/>
            <w:vAlign w:val="center"/>
          </w:tcPr>
          <w:p w14:paraId="1F29CFC1" w14:textId="77777777" w:rsidR="00154248" w:rsidRPr="00E64563" w:rsidRDefault="00154248" w:rsidP="00C8383A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LA</w:t>
            </w:r>
          </w:p>
        </w:tc>
        <w:tc>
          <w:tcPr>
            <w:tcW w:w="709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2213E16D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71</w:t>
            </w:r>
          </w:p>
        </w:tc>
        <w:tc>
          <w:tcPr>
            <w:tcW w:w="1077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6FBBE2EB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3.4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15FD46C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4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309158C6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6.9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3076FE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5</w:t>
            </w:r>
          </w:p>
        </w:tc>
        <w:tc>
          <w:tcPr>
            <w:tcW w:w="1076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F5CF829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8.1%</w:t>
            </w:r>
          </w:p>
        </w:tc>
        <w:tc>
          <w:tcPr>
            <w:tcW w:w="844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0CA937C8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106</w:t>
            </w:r>
          </w:p>
        </w:tc>
        <w:tc>
          <w:tcPr>
            <w:tcW w:w="1181" w:type="dxa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vAlign w:val="center"/>
          </w:tcPr>
          <w:p w14:paraId="52CDA2EF" w14:textId="77777777" w:rsidR="00154248" w:rsidRPr="00E64563" w:rsidRDefault="00154248" w:rsidP="00C8383A">
            <w:pPr>
              <w:spacing w:line="240" w:lineRule="auto"/>
              <w:jc w:val="right"/>
              <w:rPr>
                <w:sz w:val="20"/>
                <w:szCs w:val="20"/>
              </w:rPr>
            </w:pPr>
            <w:r w:rsidRPr="00E64563">
              <w:rPr>
                <w:color w:val="000000"/>
                <w:sz w:val="20"/>
                <w:szCs w:val="20"/>
              </w:rPr>
              <w:t>96.4%</w:t>
            </w:r>
          </w:p>
        </w:tc>
      </w:tr>
    </w:tbl>
    <w:p w14:paraId="6AA7B6B1" w14:textId="77777777" w:rsidR="00154248" w:rsidRDefault="00154248" w:rsidP="00154248">
      <w:r w:rsidRPr="00EB1827">
        <w:t>CZE Czech Republic, SLO Slovakia, POL Poland, NOR Norway, FLA Flanders</w:t>
      </w:r>
    </w:p>
    <w:p w14:paraId="3F1883E9" w14:textId="77777777" w:rsidR="00154248" w:rsidRDefault="00154248" w:rsidP="00154248">
      <w:pPr>
        <w:spacing w:line="240" w:lineRule="auto"/>
      </w:pPr>
    </w:p>
    <w:p w14:paraId="0D66A544" w14:textId="77777777" w:rsidR="00711AFC" w:rsidRDefault="00711AFC">
      <w:bookmarkStart w:id="0" w:name="_GoBack"/>
      <w:bookmarkEnd w:id="0"/>
    </w:p>
    <w:sectPr w:rsidR="00711AF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9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54248"/>
    <w:rsid w:val="001336A4"/>
    <w:rsid w:val="00154248"/>
    <w:rsid w:val="00711AFC"/>
    <w:rsid w:val="00745C2C"/>
    <w:rsid w:val="00F13AD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76EDF1"/>
  <w15:chartTrackingRefBased/>
  <w15:docId w15:val="{716A6D24-B5E6-4DA2-8A76-EDDB4808FC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203</Words>
  <Characters>1161</Characters>
  <Application>Microsoft Office Word</Application>
  <DocSecurity>0</DocSecurity>
  <Lines>9</Lines>
  <Paragraphs>2</Paragraphs>
  <ScaleCrop>false</ScaleCrop>
  <Company/>
  <LinksUpToDate>false</LinksUpToDate>
  <CharactersWithSpaces>136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YD OFF33</dc:creator>
  <cp:keywords/>
  <dc:description/>
  <cp:lastModifiedBy>HYD OFF33</cp:lastModifiedBy>
  <cp:revision>1</cp:revision>
  <dcterms:created xsi:type="dcterms:W3CDTF">2021-04-02T01:39:00Z</dcterms:created>
  <dcterms:modified xsi:type="dcterms:W3CDTF">2021-04-02T01:39:00Z</dcterms:modified>
</cp:coreProperties>
</file>